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1C452" w14:textId="77777777" w:rsidR="00853E7A" w:rsidRDefault="00853E7A" w:rsidP="00853E7A">
      <w:pPr>
        <w:ind w:left="-426"/>
      </w:pPr>
      <w:r>
        <w:t xml:space="preserve">Supplementary Table </w:t>
      </w:r>
      <w:r>
        <w:t>4</w:t>
      </w:r>
      <w:r>
        <w:t xml:space="preserve"> – </w:t>
      </w:r>
      <w:r>
        <w:t>All Ischaemic</w:t>
      </w:r>
      <w:r>
        <w:t xml:space="preserve"> Stroke association statistics for SNPs taken forward to Stage II</w:t>
      </w:r>
    </w:p>
    <w:tbl>
      <w:tblPr>
        <w:tblpPr w:leftFromText="180" w:rightFromText="180" w:vertAnchor="page" w:horzAnchor="page" w:tblpX="703" w:tblpY="1675"/>
        <w:tblW w:w="13463" w:type="dxa"/>
        <w:tblLook w:val="04A0" w:firstRow="1" w:lastRow="0" w:firstColumn="1" w:lastColumn="0" w:noHBand="0" w:noVBand="1"/>
      </w:tblPr>
      <w:tblGrid>
        <w:gridCol w:w="1508"/>
        <w:gridCol w:w="650"/>
        <w:gridCol w:w="1218"/>
        <w:gridCol w:w="817"/>
        <w:gridCol w:w="850"/>
        <w:gridCol w:w="828"/>
        <w:gridCol w:w="828"/>
        <w:gridCol w:w="1028"/>
        <w:gridCol w:w="828"/>
        <w:gridCol w:w="906"/>
        <w:gridCol w:w="1162"/>
        <w:gridCol w:w="828"/>
        <w:gridCol w:w="850"/>
        <w:gridCol w:w="1162"/>
      </w:tblGrid>
      <w:tr w:rsidR="00550BC4" w:rsidRPr="00853E7A" w14:paraId="22E6C255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F52CC5" w14:textId="77777777" w:rsidR="00550BC4" w:rsidRPr="00853E7A" w:rsidRDefault="00550BC4" w:rsidP="00853E7A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C35723" w14:textId="77777777" w:rsidR="00550BC4" w:rsidRPr="00853E7A" w:rsidRDefault="00550BC4" w:rsidP="00853E7A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9F29DD4" w14:textId="77777777" w:rsidR="00550BC4" w:rsidRPr="00853E7A" w:rsidRDefault="00550BC4" w:rsidP="00853E7A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9D85C3" w14:textId="77777777" w:rsidR="00550BC4" w:rsidRPr="00853E7A" w:rsidRDefault="00550BC4" w:rsidP="00853E7A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216913" w14:textId="77777777" w:rsidR="00550BC4" w:rsidRPr="00853E7A" w:rsidRDefault="00550BC4" w:rsidP="00853E7A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DC8D293" w14:textId="77777777" w:rsidR="00550BC4" w:rsidRPr="00853E7A" w:rsidRDefault="00550BC4" w:rsidP="00853E7A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94AC99" w14:textId="77777777" w:rsidR="00550BC4" w:rsidRPr="00853E7A" w:rsidRDefault="00550BC4" w:rsidP="00853E7A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9AE4452" w14:textId="77777777" w:rsidR="00550BC4" w:rsidRPr="00853E7A" w:rsidRDefault="00550BC4" w:rsidP="00853E7A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D7FD65C" w14:textId="77777777" w:rsidR="00550BC4" w:rsidRPr="00853E7A" w:rsidRDefault="00550BC4" w:rsidP="00853E7A">
            <w:pPr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4D8AF26" w14:textId="77777777" w:rsidR="00550BC4" w:rsidRPr="00853E7A" w:rsidRDefault="00550BC4" w:rsidP="00853E7A">
            <w:pPr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7C3E64D" w14:textId="77777777" w:rsidR="00550BC4" w:rsidRPr="00853E7A" w:rsidRDefault="00550BC4" w:rsidP="00853E7A">
            <w:pPr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66D2DF" w14:textId="77777777" w:rsidR="00550BC4" w:rsidRPr="00853E7A" w:rsidRDefault="00550BC4" w:rsidP="00853E7A">
            <w:pPr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C62459" w14:textId="77777777" w:rsidR="00550BC4" w:rsidRPr="00853E7A" w:rsidRDefault="00550BC4" w:rsidP="00853E7A">
            <w:pPr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66D1C63" w14:textId="77777777" w:rsidR="00550BC4" w:rsidRPr="00853E7A" w:rsidRDefault="00550BC4" w:rsidP="00853E7A">
            <w:pPr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  <w:t> </w:t>
            </w:r>
          </w:p>
        </w:tc>
      </w:tr>
      <w:tr w:rsidR="00550BC4" w:rsidRPr="00853E7A" w14:paraId="40830B55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027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B11D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7CD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0BD8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lle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23F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lle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1BBD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re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304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Z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603E" w14:textId="2B06A4F1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</w:t>
            </w:r>
            <w:r w:rsidR="00D35A89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.value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058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re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4125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Z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FCA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.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BF86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re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07F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Z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CA9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.value</w:t>
            </w:r>
          </w:p>
        </w:tc>
      </w:tr>
      <w:tr w:rsidR="00550BC4" w:rsidRPr="00853E7A" w14:paraId="61979CE4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7FFC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51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EB0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FE0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227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0D64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98E8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E57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59C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DBC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0DA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00E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C83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6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9A8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3AB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D11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5E-11</w:t>
            </w:r>
          </w:p>
        </w:tc>
      </w:tr>
      <w:tr w:rsidR="00550BC4" w:rsidRPr="00853E7A" w14:paraId="5C975EAD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29D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35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873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E29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615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32F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3134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4FD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F11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F09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4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229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CDB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E58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66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4AE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A0B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4E-09</w:t>
            </w:r>
          </w:p>
        </w:tc>
      </w:tr>
      <w:tr w:rsidR="00550BC4" w:rsidRPr="00853E7A" w14:paraId="0A145C7C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F6A7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32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3C6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568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6149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060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3E76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168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BE9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823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A1D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97F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7D5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F71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9AE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F2E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5E-09</w:t>
            </w:r>
          </w:p>
        </w:tc>
      </w:tr>
      <w:tr w:rsidR="00550BC4" w:rsidRPr="00853E7A" w14:paraId="6497EDE0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C41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07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2F7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415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6149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9C64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96D8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D9A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202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CCB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549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91C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16B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719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F59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608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6E-09</w:t>
            </w:r>
          </w:p>
        </w:tc>
      </w:tr>
      <w:tr w:rsidR="00550BC4" w:rsidRPr="00853E7A" w14:paraId="2938D29D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8FD4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8799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8F9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141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608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581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C6C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429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65A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7FF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583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BD9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DBC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B17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3B6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6EC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42E-06</w:t>
            </w:r>
          </w:p>
        </w:tc>
      </w:tr>
      <w:tr w:rsidR="00550BC4" w:rsidRPr="00853E7A" w14:paraId="3A56AA1B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905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03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92D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A97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6055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AA3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1F1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E13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932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96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29F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131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819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495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CB0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600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8E-06</w:t>
            </w:r>
          </w:p>
        </w:tc>
      </w:tr>
      <w:tr w:rsidR="00550BC4" w:rsidRPr="00853E7A" w14:paraId="780BFCB9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99F0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44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54A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0A3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44158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DCBD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02B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3DC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8B1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FED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4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95B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FF3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3F8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96E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C8C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3CA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0E-06</w:t>
            </w:r>
          </w:p>
        </w:tc>
      </w:tr>
      <w:tr w:rsidR="00550BC4" w:rsidRPr="00853E7A" w14:paraId="7D8F9D19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385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3814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756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784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6045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652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9050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012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2A5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8FE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005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36F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361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B99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295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79B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0E-06</w:t>
            </w:r>
          </w:p>
        </w:tc>
      </w:tr>
      <w:tr w:rsidR="00550BC4" w:rsidRPr="00853E7A" w14:paraId="0EF2FC0A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C1B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8154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75A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2CA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7107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051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7908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D43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886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593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7A9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038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7AE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C03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A81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F2C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09E-06</w:t>
            </w:r>
          </w:p>
        </w:tc>
      </w:tr>
      <w:tr w:rsidR="00550BC4" w:rsidRPr="00853E7A" w14:paraId="2DB5914E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B825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32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12D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CE0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5787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B44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5B3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2F2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2B1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30F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903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5BB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D89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F3F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286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D7B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16E-06</w:t>
            </w:r>
          </w:p>
        </w:tc>
      </w:tr>
      <w:tr w:rsidR="00550BC4" w:rsidRPr="00853E7A" w14:paraId="7032AAA5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2BC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6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9EA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38D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711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D8A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9558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5BE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AA8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D23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35C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918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623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121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35B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3E4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86E-06</w:t>
            </w:r>
          </w:p>
        </w:tc>
      </w:tr>
      <w:tr w:rsidR="00550BC4" w:rsidRPr="00853E7A" w14:paraId="3763E1A2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6F4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618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FF6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119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44036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1756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8A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F2B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38C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A12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4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28D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046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060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811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B2C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59E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18E-06</w:t>
            </w:r>
          </w:p>
        </w:tc>
      </w:tr>
      <w:tr w:rsidR="00550BC4" w:rsidRPr="00853E7A" w14:paraId="6B7D868F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D5F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80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8E4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AF1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186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932C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DC3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428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68D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139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672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794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998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7B4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815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3EF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27E-06</w:t>
            </w:r>
          </w:p>
        </w:tc>
      </w:tr>
      <w:tr w:rsidR="00550BC4" w:rsidRPr="00853E7A" w14:paraId="217A8F1E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0D5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805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AF8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6C0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185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A21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B8A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C10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86F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51E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FB6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4E2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E0B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107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67E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F5A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94E-06</w:t>
            </w:r>
          </w:p>
        </w:tc>
      </w:tr>
      <w:tr w:rsidR="00550BC4" w:rsidRPr="00853E7A" w14:paraId="7DA59F15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3E3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999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FA9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191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44036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B99D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743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DE1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7DF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0DE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5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DC6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2E4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44D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9BA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57B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36B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30E-06</w:t>
            </w:r>
          </w:p>
        </w:tc>
      </w:tr>
      <w:tr w:rsidR="00550BC4" w:rsidRPr="00853E7A" w14:paraId="285BEE8C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E6F5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75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286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059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7115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2E7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AFC6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144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9F4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930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5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242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08D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68E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850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0EA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511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81E-06</w:t>
            </w:r>
          </w:p>
        </w:tc>
      </w:tr>
      <w:tr w:rsidR="00550BC4" w:rsidRPr="00853E7A" w14:paraId="58CAF282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28C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7215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614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F9F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2618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9D3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35C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0BF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DD2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FBF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2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859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408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2D2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923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E3B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FBC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39E-05</w:t>
            </w:r>
          </w:p>
        </w:tc>
      </w:tr>
      <w:tr w:rsidR="00550BC4" w:rsidRPr="00853E7A" w14:paraId="14C14F58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50AC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38239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C27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D29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176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3E7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C02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8F0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028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C8F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6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6FF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15F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AD0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CEA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870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A69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5E-05</w:t>
            </w:r>
          </w:p>
        </w:tc>
      </w:tr>
      <w:tr w:rsidR="00550BC4" w:rsidRPr="00853E7A" w14:paraId="68C804A2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9DF0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6729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D82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337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18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901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20A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172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FEE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098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645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DC8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9E0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3A5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949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4D8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8E-05</w:t>
            </w:r>
          </w:p>
        </w:tc>
      </w:tr>
      <w:tr w:rsidR="00550BC4" w:rsidRPr="00853E7A" w14:paraId="2E953416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B296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807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085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033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1754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6BF6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966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E08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833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C91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B8C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E18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52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89F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DBF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56E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5E-05</w:t>
            </w:r>
          </w:p>
        </w:tc>
      </w:tr>
      <w:tr w:rsidR="00550BC4" w:rsidRPr="00853E7A" w14:paraId="2FDDD647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0B2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01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BFB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F82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8466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7868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2D6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EF5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E9F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926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0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2B3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BE9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544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6B0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06D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1C3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26E-05</w:t>
            </w:r>
          </w:p>
        </w:tc>
      </w:tr>
      <w:tr w:rsidR="00550BC4" w:rsidRPr="00853E7A" w14:paraId="2683498E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1E08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71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1A9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965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9376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159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26F7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A00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595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663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901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D1B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483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9E8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888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8AF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31E-05</w:t>
            </w:r>
          </w:p>
        </w:tc>
      </w:tr>
      <w:tr w:rsidR="00550BC4" w:rsidRPr="00853E7A" w14:paraId="3BB85AD5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9C2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71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A6F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066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938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B7F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C72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45B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ECE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6CA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E2E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376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F31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9BE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09F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4E7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79E-05</w:t>
            </w:r>
          </w:p>
        </w:tc>
      </w:tr>
      <w:tr w:rsidR="00550BC4" w:rsidRPr="00853E7A" w14:paraId="2B8847BB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7B0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869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0A6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984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8458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4A0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133D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C81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BDD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AE8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A32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556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BAC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B81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30E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5B4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40E-05</w:t>
            </w:r>
          </w:p>
        </w:tc>
      </w:tr>
      <w:tr w:rsidR="00550BC4" w:rsidRPr="00853E7A" w14:paraId="7C83FE74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919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002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6B0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D51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1958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FD56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B85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A5D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BD6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EF1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BEF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D98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A33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AEB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C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D93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141</w:t>
            </w:r>
          </w:p>
        </w:tc>
      </w:tr>
      <w:tr w:rsidR="00550BC4" w:rsidRPr="00853E7A" w14:paraId="3633E889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ADA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629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209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D00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8638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375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EC0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FBC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DD7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994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9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5FD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D37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D99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390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992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7F2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197</w:t>
            </w:r>
          </w:p>
        </w:tc>
      </w:tr>
      <w:tr w:rsidR="00550BC4" w:rsidRPr="00853E7A" w14:paraId="728138C4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978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15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D68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34B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9452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F63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9758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D73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283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B6F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4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1EE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F0C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5E5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8F2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F3B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99C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207</w:t>
            </w:r>
          </w:p>
        </w:tc>
      </w:tr>
      <w:tr w:rsidR="00550BC4" w:rsidRPr="00853E7A" w14:paraId="75D11BFC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BB9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867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DB4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5F4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198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05E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4F7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9A6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E4C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CE6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42E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B02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BD2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899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5F0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EBE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389</w:t>
            </w:r>
          </w:p>
        </w:tc>
      </w:tr>
      <w:tr w:rsidR="00550BC4" w:rsidRPr="00853E7A" w14:paraId="79DBB598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7CA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7472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5F9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425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8634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70E0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0BA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F98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917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AAD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2E6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E1E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941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23A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554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8C7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664</w:t>
            </w:r>
          </w:p>
        </w:tc>
      </w:tr>
      <w:tr w:rsidR="00550BC4" w:rsidRPr="00853E7A" w14:paraId="0A2E47E9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93C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rs72819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555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250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8635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2E4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BD0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725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78A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06F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1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08D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82F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72C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0A1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D39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4E7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667</w:t>
            </w:r>
          </w:p>
        </w:tc>
      </w:tr>
      <w:tr w:rsidR="00550BC4" w:rsidRPr="00853E7A" w14:paraId="76EDC258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61D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551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C87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D9D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1957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1D8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FF37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BC3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21A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E58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4E2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E96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F7F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210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61E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930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885</w:t>
            </w:r>
          </w:p>
        </w:tc>
      </w:tr>
      <w:tr w:rsidR="00550BC4" w:rsidRPr="00853E7A" w14:paraId="64DBBD8D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9066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57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583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3AE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5788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92C0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99A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931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C85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526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4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2EB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CF2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A17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AA2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329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E85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1933</w:t>
            </w:r>
          </w:p>
        </w:tc>
      </w:tr>
      <w:tr w:rsidR="00550BC4" w:rsidRPr="00853E7A" w14:paraId="62A6AB48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C9E6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817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6A2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103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1813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2675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48D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678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336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E89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7B9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AEC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4D8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2AB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28D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2A4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2039</w:t>
            </w:r>
          </w:p>
        </w:tc>
      </w:tr>
      <w:tr w:rsidR="00550BC4" w:rsidRPr="00853E7A" w14:paraId="1ABF1031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C4C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1493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7F3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D77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275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C77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4ABD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04D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137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19F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1E9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9ED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BAD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170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E38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31E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2261</w:t>
            </w:r>
          </w:p>
        </w:tc>
      </w:tr>
      <w:tr w:rsidR="00550BC4" w:rsidRPr="00853E7A" w14:paraId="64CA2793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D908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967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C85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B9E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3254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95E7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A798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429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396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F65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6F9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E60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8FB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D61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6B8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D26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289</w:t>
            </w:r>
          </w:p>
        </w:tc>
      </w:tr>
      <w:tr w:rsidR="00550BC4" w:rsidRPr="00853E7A" w14:paraId="7A9FC202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1A8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6386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B39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4A7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842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DAA7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F237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EEA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20B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5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20C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EAA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AE3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355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4D4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5E6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3B7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2978</w:t>
            </w:r>
          </w:p>
        </w:tc>
      </w:tr>
      <w:tr w:rsidR="00550BC4" w:rsidRPr="00853E7A" w14:paraId="23CB2FCB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F3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3718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7BE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1D5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325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A88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7B5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98B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6BB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AD8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3B4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F1D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F78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22C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FFD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707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3163</w:t>
            </w:r>
          </w:p>
        </w:tc>
      </w:tr>
      <w:tr w:rsidR="00550BC4" w:rsidRPr="00853E7A" w14:paraId="59058DD4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38D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97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7B0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770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3252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508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46B5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4F9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BE3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C0C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B39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C4D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44D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2E9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7B2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D49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3244</w:t>
            </w:r>
          </w:p>
        </w:tc>
      </w:tr>
      <w:tr w:rsidR="00550BC4" w:rsidRPr="00853E7A" w14:paraId="5C05BF6D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EA36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3276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FE8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0E0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474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4C8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C2E5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A6D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F58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39B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52F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FA0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1C7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866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6F8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8DD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3458</w:t>
            </w:r>
          </w:p>
        </w:tc>
      </w:tr>
      <w:tr w:rsidR="00550BC4" w:rsidRPr="00853E7A" w14:paraId="763FAAD9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A864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865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DE7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68C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5790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633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6B3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5A4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8AE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C98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ACD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E27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55F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961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362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521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3585</w:t>
            </w:r>
          </w:p>
        </w:tc>
      </w:tr>
      <w:tr w:rsidR="00550BC4" w:rsidRPr="00853E7A" w14:paraId="6CE20B8E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4D4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2983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8B5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0C9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273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7B8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1FD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881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07D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6A0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D34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1DC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E6D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784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F63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E4B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4565</w:t>
            </w:r>
          </w:p>
        </w:tc>
      </w:tr>
      <w:tr w:rsidR="00550BC4" w:rsidRPr="00853E7A" w14:paraId="4D3C577C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4717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324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049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CAE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3598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183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0D5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98F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7FE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252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074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77E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8F9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6AC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5A4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BD0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6815</w:t>
            </w:r>
          </w:p>
        </w:tc>
      </w:tr>
      <w:tr w:rsidR="00550BC4" w:rsidRPr="00853E7A" w14:paraId="24DEEF20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14C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0549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E86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E14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259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3270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B287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B59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FBE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ACD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C17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395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914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E54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FDB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09D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6941</w:t>
            </w:r>
          </w:p>
        </w:tc>
      </w:tr>
      <w:tr w:rsidR="00550BC4" w:rsidRPr="00853E7A" w14:paraId="35A7584F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6D14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8686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528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1DE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3630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EF1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A8C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256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1BE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5DD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D06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30B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EA9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791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3E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B15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7265</w:t>
            </w:r>
          </w:p>
        </w:tc>
      </w:tr>
      <w:tr w:rsidR="00550BC4" w:rsidRPr="00853E7A" w14:paraId="6E1BDA3A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9248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95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CE3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E9C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4776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2A04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DA8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6FA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12F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5C1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0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97B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971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B7E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DAE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D27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1D8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7517</w:t>
            </w:r>
          </w:p>
        </w:tc>
      </w:tr>
      <w:tr w:rsidR="00550BC4" w:rsidRPr="00853E7A" w14:paraId="0674762F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D6C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107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BBB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991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9392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0A1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863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1F7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9DF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DB3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7A7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B27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15A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F3B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975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C82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7563</w:t>
            </w:r>
          </w:p>
        </w:tc>
      </w:tr>
      <w:tr w:rsidR="00550BC4" w:rsidRPr="00853E7A" w14:paraId="3809B62E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9FC6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2985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395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59E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280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EB1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05C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8C6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E3F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81A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82C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E78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4A0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12D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3D8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BD9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8697</w:t>
            </w:r>
          </w:p>
        </w:tc>
      </w:tr>
      <w:tr w:rsidR="00550BC4" w:rsidRPr="00853E7A" w14:paraId="784EA654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D8A7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738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659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4E4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939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67D0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599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186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A80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A37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9EB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8D7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279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5E8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7FE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6C4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8726</w:t>
            </w:r>
          </w:p>
        </w:tc>
      </w:tr>
      <w:tr w:rsidR="00550BC4" w:rsidRPr="00853E7A" w14:paraId="4446D939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D4F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314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93C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FC4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351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F26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1F85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189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A18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7B5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5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23B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37D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860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A0A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3DE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12C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8782</w:t>
            </w:r>
          </w:p>
        </w:tc>
      </w:tr>
      <w:tr w:rsidR="00550BC4" w:rsidRPr="00853E7A" w14:paraId="3776D9C1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286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297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3F2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5EE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939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DCD8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404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EC2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84C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88D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123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7D3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14C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C47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16C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A24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9578</w:t>
            </w:r>
          </w:p>
        </w:tc>
      </w:tr>
      <w:tr w:rsidR="00550BC4" w:rsidRPr="00853E7A" w14:paraId="6C04688B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8CC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1276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183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F95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0347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F550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EA2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EB0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5CA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A93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A8E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D51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7E0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606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D2B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7BE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967</w:t>
            </w:r>
          </w:p>
        </w:tc>
      </w:tr>
      <w:tr w:rsidR="00550BC4" w:rsidRPr="00853E7A" w14:paraId="7DA5C94E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809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833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613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9F6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314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B57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ADA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E3D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7DC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E8D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9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B77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0D6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0A6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07C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31A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3C4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003</w:t>
            </w:r>
          </w:p>
        </w:tc>
      </w:tr>
      <w:tr w:rsidR="00550BC4" w:rsidRPr="00853E7A" w14:paraId="2AB8067F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C127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2754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CCE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D50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0348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FA8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10F7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8EF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DB1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DCB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9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825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5CA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9F8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B38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E5F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75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025</w:t>
            </w:r>
          </w:p>
        </w:tc>
      </w:tr>
      <w:tr w:rsidR="00550BC4" w:rsidRPr="00853E7A" w14:paraId="636FDDCE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0A94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04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C4C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E23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3139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0C9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3104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26A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F02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EFB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9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40B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8AB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A33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ABF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9FD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41B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038</w:t>
            </w:r>
          </w:p>
        </w:tc>
      </w:tr>
      <w:tr w:rsidR="00550BC4" w:rsidRPr="00853E7A" w14:paraId="204F9430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0220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978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5AB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20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314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4D3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5427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1F9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C12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2D0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9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A90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804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419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063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CCB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3DF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038</w:t>
            </w:r>
          </w:p>
        </w:tc>
      </w:tr>
      <w:tr w:rsidR="00550BC4" w:rsidRPr="00853E7A" w14:paraId="303357DC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AC4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92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44D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8BA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4735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717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F715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C43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52E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5A4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30A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520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514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FB9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E0D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F9F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26</w:t>
            </w:r>
          </w:p>
        </w:tc>
      </w:tr>
      <w:tr w:rsidR="00550BC4" w:rsidRPr="00853E7A" w14:paraId="6CB3FA19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6D70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922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255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A1F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505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856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E10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E75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59A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246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36D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B22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6AC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F71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3E5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F21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315</w:t>
            </w:r>
          </w:p>
        </w:tc>
      </w:tr>
      <w:tr w:rsidR="00550BC4" w:rsidRPr="00853E7A" w14:paraId="08DABD4E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958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8187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47D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17F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512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596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3E68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D72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703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BD2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676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1FC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C90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C4F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84F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8C5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445</w:t>
            </w:r>
          </w:p>
        </w:tc>
      </w:tr>
      <w:tr w:rsidR="00550BC4" w:rsidRPr="00853E7A" w14:paraId="4EFF2D7A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13E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168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6CF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77C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0346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BEE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609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65A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962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9A0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9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F76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26E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44A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90D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40B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DD2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922</w:t>
            </w:r>
          </w:p>
        </w:tc>
      </w:tr>
      <w:tr w:rsidR="00550BC4" w:rsidRPr="00853E7A" w14:paraId="6D383791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9024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21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815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567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505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642D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E97D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4F4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1F8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0AC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6FD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225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4D8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5AA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E2D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AC0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2014</w:t>
            </w:r>
          </w:p>
        </w:tc>
      </w:tr>
      <w:tr w:rsidR="00550BC4" w:rsidRPr="00853E7A" w14:paraId="2661A9F9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9F07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811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920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0EA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9062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D6E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5B4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8A9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02A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906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5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EA2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501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598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669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62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141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458</w:t>
            </w:r>
          </w:p>
        </w:tc>
      </w:tr>
      <w:tr w:rsidR="00550BC4" w:rsidRPr="00853E7A" w14:paraId="583533F1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735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810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F88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E25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906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8C7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1330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D23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286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583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6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B0B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1B8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096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1FE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AFD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F81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4593</w:t>
            </w:r>
          </w:p>
        </w:tc>
      </w:tr>
      <w:tr w:rsidR="00550BC4" w:rsidRPr="00853E7A" w14:paraId="6EB8293C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7720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98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C08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7DF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731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6FE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1F8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0DA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E21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8EE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F16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340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D86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6B1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556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48B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4779</w:t>
            </w:r>
          </w:p>
        </w:tc>
      </w:tr>
      <w:tr w:rsidR="00550BC4" w:rsidRPr="00853E7A" w14:paraId="5EC750D0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C8B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956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561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983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731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B36D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574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3FC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6E7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9BF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EB1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D11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593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276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FB8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84A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514</w:t>
            </w:r>
          </w:p>
        </w:tc>
      </w:tr>
      <w:tr w:rsidR="00550BC4" w:rsidRPr="00853E7A" w14:paraId="227C616C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1A5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1955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998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B28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1004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CBF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BF24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A94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B6A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B12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5E9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A78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048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1C4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84D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621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5284</w:t>
            </w:r>
          </w:p>
        </w:tc>
      </w:tr>
      <w:tr w:rsidR="00550BC4" w:rsidRPr="00853E7A" w14:paraId="534B0705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430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3848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3DE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A34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906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99A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AB16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116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181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1C2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E0C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400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344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D12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4C6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E17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5655</w:t>
            </w:r>
          </w:p>
        </w:tc>
      </w:tr>
      <w:tr w:rsidR="00550BC4" w:rsidRPr="00853E7A" w14:paraId="26228A35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34C5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696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16E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4B4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20664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9CDC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9B5D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E06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DF8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36F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CF0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C26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125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DDF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CD0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694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6336</w:t>
            </w:r>
          </w:p>
        </w:tc>
      </w:tr>
      <w:tr w:rsidR="00550BC4" w:rsidRPr="00853E7A" w14:paraId="36566ADA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DCB0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82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FFB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D6A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20663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00D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093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AB7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C8F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109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ED9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DAE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D9E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DC3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C36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BAD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7057</w:t>
            </w:r>
          </w:p>
        </w:tc>
      </w:tr>
      <w:tr w:rsidR="00550BC4" w:rsidRPr="00853E7A" w14:paraId="1F637367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EF2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3340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BF3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C4D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0989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7618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4D56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B53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0DA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6F9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506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DE7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7D0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3A0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BC6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939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034</w:t>
            </w:r>
          </w:p>
        </w:tc>
      </w:tr>
      <w:tr w:rsidR="00550BC4" w:rsidRPr="00853E7A" w14:paraId="66C88B5E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F9B4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334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4C9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899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0986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CFDD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FF85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479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BD3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C31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8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461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75C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753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869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106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064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202</w:t>
            </w:r>
          </w:p>
        </w:tc>
      </w:tr>
      <w:tr w:rsidR="00550BC4" w:rsidRPr="00853E7A" w14:paraId="09027F76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756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72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E67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0D1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20645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000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EFD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651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29C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E8F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7F7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CEE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75E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97D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3D1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C5D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282</w:t>
            </w:r>
          </w:p>
        </w:tc>
      </w:tr>
      <w:tr w:rsidR="00550BC4" w:rsidRPr="00853E7A" w14:paraId="3FACF4AC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92F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181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7B1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7F1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4066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9B39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B0B2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987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35A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3FF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0F2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3D0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07E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F12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EC4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268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372</w:t>
            </w:r>
          </w:p>
        </w:tc>
      </w:tr>
      <w:tr w:rsidR="00550BC4" w:rsidRPr="00853E7A" w14:paraId="45423A10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3137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8186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F6C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FEE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4069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85AA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B41C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587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D49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63FD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CC4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97E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9AB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31F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378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5B8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597</w:t>
            </w:r>
          </w:p>
        </w:tc>
      </w:tr>
      <w:tr w:rsidR="00550BC4" w:rsidRPr="00853E7A" w14:paraId="440B31B7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407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80245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02F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3B0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4069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8D6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818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570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B9B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76C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725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A34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755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AFF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862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0E3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614</w:t>
            </w:r>
          </w:p>
        </w:tc>
      </w:tr>
      <w:tr w:rsidR="00550BC4" w:rsidRPr="00853E7A" w14:paraId="03578F9F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1C4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5867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F2F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E54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88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0446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DAB5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0D1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A5B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530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7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A69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4B3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BD2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174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F2A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E03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586</w:t>
            </w:r>
          </w:p>
        </w:tc>
      </w:tr>
      <w:tr w:rsidR="00550BC4" w:rsidRPr="00853E7A" w14:paraId="0C74E4FB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75BE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76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CF9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BE5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886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7AA0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2B5C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3D1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8006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40E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4FE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263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8E1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7267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EB4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480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803</w:t>
            </w:r>
          </w:p>
        </w:tc>
      </w:tr>
      <w:tr w:rsidR="00550BC4" w:rsidRPr="00853E7A" w14:paraId="23AEBE64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24E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766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D8A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585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888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CB61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2BAB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1A6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9FF1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DC4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A58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9B34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F920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154B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A4D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19E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989</w:t>
            </w:r>
          </w:p>
        </w:tc>
      </w:tr>
      <w:tr w:rsidR="00550BC4" w:rsidRPr="00853E7A" w14:paraId="6EC99DFE" w14:textId="77777777" w:rsidTr="00550BC4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D0C8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064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42F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4A42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7465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989F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F303" w14:textId="77777777" w:rsidR="00550BC4" w:rsidRPr="00853E7A" w:rsidRDefault="00550BC4" w:rsidP="00853E7A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9F78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FBC5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B85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6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B51A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1F39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982F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320C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87A3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5F3E" w14:textId="77777777" w:rsidR="00550BC4" w:rsidRPr="00853E7A" w:rsidRDefault="00550BC4" w:rsidP="00853E7A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853E7A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009</w:t>
            </w:r>
          </w:p>
        </w:tc>
      </w:tr>
    </w:tbl>
    <w:p w14:paraId="47BF1C9F" w14:textId="77777777" w:rsidR="0020595D" w:rsidRDefault="0020595D" w:rsidP="00853E7A"/>
    <w:p w14:paraId="09B9E9A4" w14:textId="77777777" w:rsidR="00853E7A" w:rsidRPr="00D81A2D" w:rsidRDefault="00853E7A" w:rsidP="00853E7A">
      <w:pPr>
        <w:ind w:left="-284"/>
        <w:rPr>
          <w:szCs w:val="22"/>
        </w:rPr>
      </w:pPr>
      <w:r w:rsidRPr="00D81A2D">
        <w:rPr>
          <w:szCs w:val="22"/>
        </w:rPr>
        <w:t>CHR, chromosome; BP, base position; Freq1, frequency of Allele1</w:t>
      </w:r>
    </w:p>
    <w:p w14:paraId="3C44DEF1" w14:textId="77777777" w:rsidR="00853E7A" w:rsidRDefault="00853E7A" w:rsidP="00853E7A"/>
    <w:sectPr w:rsidR="00853E7A" w:rsidSect="00853E7A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E7A"/>
    <w:rsid w:val="0020595D"/>
    <w:rsid w:val="00550BC4"/>
    <w:rsid w:val="00853E7A"/>
    <w:rsid w:val="00866D2F"/>
    <w:rsid w:val="00906748"/>
    <w:rsid w:val="00D3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87D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7A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3E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3E7A"/>
    <w:rPr>
      <w:color w:val="800080"/>
      <w:u w:val="single"/>
    </w:rPr>
  </w:style>
  <w:style w:type="paragraph" w:customStyle="1" w:styleId="xl63">
    <w:name w:val="xl63"/>
    <w:basedOn w:val="Normal"/>
    <w:rsid w:val="00853E7A"/>
    <w:pPr>
      <w:shd w:val="clear" w:color="000000" w:fill="C6EFCE"/>
      <w:spacing w:before="100" w:beforeAutospacing="1" w:after="100" w:afterAutospacing="1"/>
    </w:pPr>
    <w:rPr>
      <w:rFonts w:ascii="Times" w:hAnsi="Times"/>
      <w:color w:val="006100"/>
      <w:sz w:val="20"/>
      <w:szCs w:val="20"/>
      <w:lang w:val="en-GB"/>
    </w:rPr>
  </w:style>
  <w:style w:type="paragraph" w:customStyle="1" w:styleId="xl64">
    <w:name w:val="xl64"/>
    <w:basedOn w:val="Normal"/>
    <w:rsid w:val="00853E7A"/>
    <w:pPr>
      <w:shd w:val="clear" w:color="000000" w:fill="FFEB9C"/>
      <w:spacing w:before="100" w:beforeAutospacing="1" w:after="100" w:afterAutospacing="1"/>
    </w:pPr>
    <w:rPr>
      <w:rFonts w:ascii="Times" w:hAnsi="Times"/>
      <w:color w:val="9C6500"/>
      <w:sz w:val="20"/>
      <w:szCs w:val="20"/>
      <w:lang w:val="en-GB"/>
    </w:rPr>
  </w:style>
  <w:style w:type="paragraph" w:customStyle="1" w:styleId="xl65">
    <w:name w:val="xl65"/>
    <w:basedOn w:val="Normal"/>
    <w:rsid w:val="00853E7A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/>
    </w:pPr>
    <w:rPr>
      <w:rFonts w:ascii="Times" w:hAnsi="Times"/>
      <w:color w:val="3F3F76"/>
      <w:sz w:val="20"/>
      <w:szCs w:val="20"/>
      <w:lang w:val="en-GB"/>
    </w:rPr>
  </w:style>
  <w:style w:type="paragraph" w:customStyle="1" w:styleId="xl66">
    <w:name w:val="xl66"/>
    <w:basedOn w:val="Normal"/>
    <w:rsid w:val="00853E7A"/>
    <w:pPr>
      <w:shd w:val="clear" w:color="000000" w:fill="FFC7CE"/>
      <w:spacing w:before="100" w:beforeAutospacing="1" w:after="100" w:afterAutospacing="1"/>
    </w:pPr>
    <w:rPr>
      <w:rFonts w:ascii="Times" w:hAnsi="Times"/>
      <w:color w:val="9C0006"/>
      <w:sz w:val="20"/>
      <w:szCs w:val="20"/>
      <w:lang w:val="en-GB"/>
    </w:rPr>
  </w:style>
  <w:style w:type="paragraph" w:customStyle="1" w:styleId="xl68">
    <w:name w:val="xl68"/>
    <w:basedOn w:val="Normal"/>
    <w:rsid w:val="00853E7A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69">
    <w:name w:val="xl69"/>
    <w:basedOn w:val="Normal"/>
    <w:rsid w:val="00853E7A"/>
    <w:pPr>
      <w:spacing w:before="100" w:beforeAutospacing="1" w:after="100" w:afterAutospacing="1"/>
    </w:pPr>
    <w:rPr>
      <w:rFonts w:ascii="Andale Mono" w:hAnsi="Andale Mono"/>
      <w:sz w:val="20"/>
      <w:szCs w:val="20"/>
      <w:lang w:val="en-GB"/>
    </w:rPr>
  </w:style>
  <w:style w:type="paragraph" w:customStyle="1" w:styleId="xl67">
    <w:name w:val="xl67"/>
    <w:basedOn w:val="Normal"/>
    <w:rsid w:val="00853E7A"/>
    <w:pPr>
      <w:spacing w:before="100" w:beforeAutospacing="1" w:after="100" w:afterAutospacing="1"/>
    </w:pPr>
    <w:rPr>
      <w:rFonts w:cs="Arial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7A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3E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3E7A"/>
    <w:rPr>
      <w:color w:val="800080"/>
      <w:u w:val="single"/>
    </w:rPr>
  </w:style>
  <w:style w:type="paragraph" w:customStyle="1" w:styleId="xl63">
    <w:name w:val="xl63"/>
    <w:basedOn w:val="Normal"/>
    <w:rsid w:val="00853E7A"/>
    <w:pPr>
      <w:shd w:val="clear" w:color="000000" w:fill="C6EFCE"/>
      <w:spacing w:before="100" w:beforeAutospacing="1" w:after="100" w:afterAutospacing="1"/>
    </w:pPr>
    <w:rPr>
      <w:rFonts w:ascii="Times" w:hAnsi="Times"/>
      <w:color w:val="006100"/>
      <w:sz w:val="20"/>
      <w:szCs w:val="20"/>
      <w:lang w:val="en-GB"/>
    </w:rPr>
  </w:style>
  <w:style w:type="paragraph" w:customStyle="1" w:styleId="xl64">
    <w:name w:val="xl64"/>
    <w:basedOn w:val="Normal"/>
    <w:rsid w:val="00853E7A"/>
    <w:pPr>
      <w:shd w:val="clear" w:color="000000" w:fill="FFEB9C"/>
      <w:spacing w:before="100" w:beforeAutospacing="1" w:after="100" w:afterAutospacing="1"/>
    </w:pPr>
    <w:rPr>
      <w:rFonts w:ascii="Times" w:hAnsi="Times"/>
      <w:color w:val="9C6500"/>
      <w:sz w:val="20"/>
      <w:szCs w:val="20"/>
      <w:lang w:val="en-GB"/>
    </w:rPr>
  </w:style>
  <w:style w:type="paragraph" w:customStyle="1" w:styleId="xl65">
    <w:name w:val="xl65"/>
    <w:basedOn w:val="Normal"/>
    <w:rsid w:val="00853E7A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/>
    </w:pPr>
    <w:rPr>
      <w:rFonts w:ascii="Times" w:hAnsi="Times"/>
      <w:color w:val="3F3F76"/>
      <w:sz w:val="20"/>
      <w:szCs w:val="20"/>
      <w:lang w:val="en-GB"/>
    </w:rPr>
  </w:style>
  <w:style w:type="paragraph" w:customStyle="1" w:styleId="xl66">
    <w:name w:val="xl66"/>
    <w:basedOn w:val="Normal"/>
    <w:rsid w:val="00853E7A"/>
    <w:pPr>
      <w:shd w:val="clear" w:color="000000" w:fill="FFC7CE"/>
      <w:spacing w:before="100" w:beforeAutospacing="1" w:after="100" w:afterAutospacing="1"/>
    </w:pPr>
    <w:rPr>
      <w:rFonts w:ascii="Times" w:hAnsi="Times"/>
      <w:color w:val="9C0006"/>
      <w:sz w:val="20"/>
      <w:szCs w:val="20"/>
      <w:lang w:val="en-GB"/>
    </w:rPr>
  </w:style>
  <w:style w:type="paragraph" w:customStyle="1" w:styleId="xl68">
    <w:name w:val="xl68"/>
    <w:basedOn w:val="Normal"/>
    <w:rsid w:val="00853E7A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69">
    <w:name w:val="xl69"/>
    <w:basedOn w:val="Normal"/>
    <w:rsid w:val="00853E7A"/>
    <w:pPr>
      <w:spacing w:before="100" w:beforeAutospacing="1" w:after="100" w:afterAutospacing="1"/>
    </w:pPr>
    <w:rPr>
      <w:rFonts w:ascii="Andale Mono" w:hAnsi="Andale Mono"/>
      <w:sz w:val="20"/>
      <w:szCs w:val="20"/>
      <w:lang w:val="en-GB"/>
    </w:rPr>
  </w:style>
  <w:style w:type="paragraph" w:customStyle="1" w:styleId="xl67">
    <w:name w:val="xl67"/>
    <w:basedOn w:val="Normal"/>
    <w:rsid w:val="00853E7A"/>
    <w:pPr>
      <w:spacing w:before="100" w:beforeAutospacing="1" w:after="100" w:afterAutospacing="1"/>
    </w:pPr>
    <w:rPr>
      <w:rFonts w:cs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02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121</Words>
  <Characters>6391</Characters>
  <Application>Microsoft Macintosh Word</Application>
  <DocSecurity>0</DocSecurity>
  <Lines>53</Lines>
  <Paragraphs>14</Paragraphs>
  <ScaleCrop>false</ScaleCrop>
  <Company/>
  <LinksUpToDate>false</LinksUpToDate>
  <CharactersWithSpaces>7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4</cp:revision>
  <dcterms:created xsi:type="dcterms:W3CDTF">2016-09-22T17:37:00Z</dcterms:created>
  <dcterms:modified xsi:type="dcterms:W3CDTF">2016-09-23T09:11:00Z</dcterms:modified>
</cp:coreProperties>
</file>